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A01BE" w14:textId="1C9F252F" w:rsidR="000858B8" w:rsidRPr="005421B4" w:rsidRDefault="00895359" w:rsidP="000858B8">
      <w:pPr>
        <w:rPr>
          <w:rFonts w:ascii="Times New Roman" w:hAnsi="Times New Roman" w:cs="Times New Roman"/>
          <w:sz w:val="24"/>
          <w:szCs w:val="24"/>
        </w:rPr>
      </w:pPr>
      <w:r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858B8"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703E" w:rsidRPr="005421B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858B8" w:rsidRPr="005421B4">
        <w:rPr>
          <w:rFonts w:ascii="Times New Roman" w:hAnsi="Times New Roman" w:cs="Times New Roman"/>
          <w:sz w:val="24"/>
          <w:szCs w:val="24"/>
        </w:rPr>
        <w:t xml:space="preserve">: </w:t>
      </w:r>
      <w:r w:rsidR="00C417B4" w:rsidRPr="005421B4">
        <w:rPr>
          <w:rFonts w:ascii="Times New Roman" w:hAnsi="Times New Roman" w:cs="Times New Roman"/>
          <w:sz w:val="24"/>
          <w:szCs w:val="24"/>
        </w:rPr>
        <w:t>C</w:t>
      </w:r>
      <w:r w:rsidR="000858B8" w:rsidRPr="005421B4">
        <w:rPr>
          <w:rFonts w:ascii="Times New Roman" w:hAnsi="Times New Roman" w:cs="Times New Roman"/>
          <w:sz w:val="24"/>
          <w:szCs w:val="24"/>
        </w:rPr>
        <w:t>arriage density</w:t>
      </w:r>
      <w:r w:rsidR="00C417B4" w:rsidRPr="005421B4">
        <w:rPr>
          <w:rFonts w:ascii="Times New Roman" w:hAnsi="Times New Roman" w:cs="Times New Roman"/>
          <w:sz w:val="24"/>
          <w:szCs w:val="24"/>
        </w:rPr>
        <w:t xml:space="preserve"> of </w:t>
      </w:r>
      <w:r w:rsidR="00C417B4" w:rsidRPr="005421B4">
        <w:rPr>
          <w:rFonts w:ascii="Times New Roman" w:hAnsi="Times New Roman" w:cs="Times New Roman"/>
          <w:i/>
          <w:iCs/>
          <w:sz w:val="24"/>
          <w:szCs w:val="24"/>
        </w:rPr>
        <w:t>Streptococcus pneumoniae</w:t>
      </w:r>
      <w:r w:rsidR="00C417B4" w:rsidRPr="005421B4">
        <w:rPr>
          <w:rFonts w:ascii="Times New Roman" w:hAnsi="Times New Roman" w:cs="Times New Roman"/>
          <w:sz w:val="24"/>
          <w:szCs w:val="24"/>
        </w:rPr>
        <w:t xml:space="preserve"> </w:t>
      </w:r>
      <w:r w:rsidR="000858B8" w:rsidRPr="005421B4">
        <w:rPr>
          <w:rFonts w:ascii="Times New Roman" w:hAnsi="Times New Roman" w:cs="Times New Roman"/>
          <w:sz w:val="24"/>
          <w:szCs w:val="24"/>
        </w:rPr>
        <w:t>from Nasopharyngeal Swab samples collected from children 0-60 months of age in Period 1 (2010</w:t>
      </w:r>
      <w:r w:rsidR="00AF2238" w:rsidRPr="005421B4">
        <w:rPr>
          <w:rFonts w:ascii="Times New Roman" w:hAnsi="Times New Roman" w:cs="Times New Roman"/>
          <w:sz w:val="24"/>
          <w:szCs w:val="24"/>
        </w:rPr>
        <w:t>,</w:t>
      </w:r>
      <w:r w:rsidR="000858B8" w:rsidRPr="005421B4">
        <w:rPr>
          <w:rFonts w:ascii="Times New Roman" w:hAnsi="Times New Roman" w:cs="Times New Roman"/>
          <w:sz w:val="24"/>
          <w:szCs w:val="24"/>
        </w:rPr>
        <w:t xml:space="preserve"> n=1135)</w:t>
      </w:r>
      <w:r w:rsidR="00AF2238" w:rsidRPr="005421B4">
        <w:rPr>
          <w:rFonts w:ascii="Times New Roman" w:hAnsi="Times New Roman" w:cs="Times New Roman"/>
          <w:sz w:val="24"/>
          <w:szCs w:val="24"/>
        </w:rPr>
        <w:t xml:space="preserve"> and</w:t>
      </w:r>
      <w:r w:rsidR="000858B8" w:rsidRPr="005421B4">
        <w:rPr>
          <w:rFonts w:ascii="Times New Roman" w:hAnsi="Times New Roman" w:cs="Times New Roman"/>
          <w:sz w:val="24"/>
          <w:szCs w:val="24"/>
        </w:rPr>
        <w:t xml:space="preserve"> Period 2 (2018</w:t>
      </w:r>
      <w:r w:rsidR="00AF2238" w:rsidRPr="005421B4">
        <w:rPr>
          <w:rFonts w:ascii="Times New Roman" w:hAnsi="Times New Roman" w:cs="Times New Roman"/>
          <w:sz w:val="24"/>
          <w:szCs w:val="24"/>
        </w:rPr>
        <w:t>,</w:t>
      </w:r>
      <w:r w:rsidR="000858B8" w:rsidRPr="005421B4">
        <w:rPr>
          <w:rFonts w:ascii="Times New Roman" w:hAnsi="Times New Roman" w:cs="Times New Roman"/>
          <w:sz w:val="24"/>
          <w:szCs w:val="24"/>
        </w:rPr>
        <w:t xml:space="preserve"> n=572)</w:t>
      </w:r>
      <w:r w:rsidR="00C417B4" w:rsidRPr="005421B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98" w:type="dxa"/>
        <w:tblInd w:w="-176" w:type="dxa"/>
        <w:tblLook w:val="04A0" w:firstRow="1" w:lastRow="0" w:firstColumn="1" w:lastColumn="0" w:noHBand="0" w:noVBand="1"/>
      </w:tblPr>
      <w:tblGrid>
        <w:gridCol w:w="1135"/>
        <w:gridCol w:w="997"/>
        <w:gridCol w:w="567"/>
        <w:gridCol w:w="2268"/>
        <w:gridCol w:w="1276"/>
        <w:gridCol w:w="567"/>
        <w:gridCol w:w="2126"/>
        <w:gridCol w:w="1134"/>
        <w:gridCol w:w="567"/>
        <w:gridCol w:w="2127"/>
        <w:gridCol w:w="1134"/>
      </w:tblGrid>
      <w:tr w:rsidR="004115A8" w:rsidRPr="00CE3436" w14:paraId="1B91F8EF" w14:textId="77777777" w:rsidTr="002C1660">
        <w:trPr>
          <w:cantSplit/>
          <w:trHeight w:val="288"/>
          <w:tblHeader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C944" w14:textId="77777777" w:rsidR="004115A8" w:rsidRPr="005421B4" w:rsidRDefault="004115A8" w:rsidP="0083629C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erotype/</w:t>
            </w:r>
          </w:p>
          <w:p w14:paraId="7772F71D" w14:textId="77777777" w:rsidR="004115A8" w:rsidRPr="005421B4" w:rsidRDefault="004115A8" w:rsidP="0083629C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rou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0355" w14:textId="77777777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689C" w14:textId="731A3BDB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-60 months</w:t>
            </w:r>
            <w:r w:rsidR="00C417B4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3ED3" w14:textId="507739B8" w:rsidR="004115A8" w:rsidRPr="005421B4" w:rsidRDefault="007332D3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-</w:t>
            </w:r>
            <w:r w:rsidR="004115A8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4 months</w:t>
            </w:r>
            <w:r w:rsidR="00C417B4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BD59" w14:textId="7C9E34BB" w:rsidR="004115A8" w:rsidRPr="005421B4" w:rsidRDefault="007332D3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5-60</w:t>
            </w:r>
            <w:r w:rsidR="004115A8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months</w:t>
            </w:r>
          </w:p>
        </w:tc>
      </w:tr>
      <w:tr w:rsidR="009F3C2C" w:rsidRPr="00CE3436" w14:paraId="6614E497" w14:textId="77777777" w:rsidTr="002C1660">
        <w:trPr>
          <w:cantSplit/>
          <w:trHeight w:val="576"/>
          <w:tblHeader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9E3F" w14:textId="77777777" w:rsidR="004115A8" w:rsidRPr="005421B4" w:rsidRDefault="004115A8" w:rsidP="0083629C">
            <w:pPr>
              <w:spacing w:after="0" w:line="240" w:lineRule="auto"/>
              <w:ind w:lef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C449" w14:textId="2B477F1C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="009F3C2C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rio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DF7C" w14:textId="77777777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6965F" w14:textId="77777777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D (95% CI)</w:t>
            </w:r>
            <w:r w:rsidRPr="005421B4">
              <w:rPr>
                <w:rFonts w:ascii="Abadi" w:eastAsia="Times New Roman" w:hAnsi="Abad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‡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br/>
              <w:t>log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10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GE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C428" w14:textId="065E169F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BC9D" w14:textId="77777777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5AFCD" w14:textId="77777777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D (95% CI)</w:t>
            </w:r>
            <w:r w:rsidRPr="005421B4">
              <w:rPr>
                <w:rFonts w:ascii="Abadi" w:eastAsia="Times New Roman" w:hAnsi="Abad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‡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br/>
              <w:t>log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10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GE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5FA01" w14:textId="03F2F520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60F7" w14:textId="77777777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5B1BB" w14:textId="77777777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D (95% CI)</w:t>
            </w:r>
            <w:r w:rsidRPr="005421B4">
              <w:rPr>
                <w:rFonts w:ascii="Abadi" w:eastAsia="Times New Roman" w:hAnsi="Abad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‡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br/>
              <w:t>log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10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GE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3025" w14:textId="62968409" w:rsidR="004115A8" w:rsidRPr="005421B4" w:rsidRDefault="004115A8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</w:tc>
      </w:tr>
      <w:tr w:rsidR="002374D9" w:rsidRPr="00CE3436" w14:paraId="6B820F08" w14:textId="77777777" w:rsidTr="002C1660">
        <w:trPr>
          <w:trHeight w:val="288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61F3" w14:textId="3980D421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verall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931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0E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95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2 (4.23-4.4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219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7F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AA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6 (4.34-4.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381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BC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75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7 (4.04-4.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9CB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9C36BDF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82B" w14:textId="1E56C20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A9F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52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5E3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0 (4.39-4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6F04" w14:textId="29AC10E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D11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52B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1 (4.45-4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12A4" w14:textId="78C7B57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37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41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8 (4.23-4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632A" w14:textId="207F110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5</w:t>
            </w:r>
          </w:p>
        </w:tc>
      </w:tr>
      <w:tr w:rsidR="002374D9" w:rsidRPr="00CE3436" w14:paraId="23A484D8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A5C5" w14:textId="015EE17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V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43E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D0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62C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5 (3.68-4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BB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089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FC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3 (3.77-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2D9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E8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57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7 (3.45-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E41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0CEFC344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D22" w14:textId="2FFD227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DA2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7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C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7 (4.34-5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1EA0" w14:textId="34337FF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571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D4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95 (4.48-5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7924" w14:textId="4BC85A6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5FB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1B2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8 (3.93-4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3954" w14:textId="20584E6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7</w:t>
            </w:r>
          </w:p>
        </w:tc>
      </w:tr>
      <w:tr w:rsidR="002374D9" w:rsidRPr="00CE3436" w14:paraId="1AF0773D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2B31" w14:textId="1D1F456F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V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C43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CAB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C7C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2 (4.16-4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6D2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E9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59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7 (4.24-4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594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C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DFC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7 (3.93-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0C4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17996BA7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0F44" w14:textId="53B7866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6EB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E8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7A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2 (3.61-4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3F2B" w14:textId="652AF94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C3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00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5 (3.55-4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44DF" w14:textId="216FB37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349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947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9 (3.40-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CDC8" w14:textId="05B9DBD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0</w:t>
            </w:r>
          </w:p>
        </w:tc>
      </w:tr>
      <w:tr w:rsidR="002374D9" w:rsidRPr="00CE3436" w14:paraId="34FDDE13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82C" w14:textId="42AB31A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T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478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64E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D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1 (2.91-3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633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82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7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9 (2.99-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235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DC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AA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4 (2.60-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442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75BAEFA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3D8C" w14:textId="3C9BF5B5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D1A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59B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DB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5 (3.52-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D0E0" w14:textId="44CA99C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E3E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0B4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8 (3.68-4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9742" w14:textId="7CF2F12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15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AE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0 (2.89-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49A7" w14:textId="1C1235A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47</w:t>
            </w:r>
          </w:p>
        </w:tc>
      </w:tr>
      <w:tr w:rsidR="002374D9" w:rsidRPr="00CE3436" w14:paraId="4E16C2D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1CD" w14:textId="462E032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7D8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F4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A55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8 (1.20-4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BE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DA4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DAC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8 (1.20-4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610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8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A6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1 (0.70-6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270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64F76B8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ADB5" w14:textId="6E3B1C25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D4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402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CD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ACD3" w14:textId="008111E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C5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8B4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4FC6" w14:textId="31131FE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9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F6F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4B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DDD3" w14:textId="2CB722B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91</w:t>
            </w:r>
          </w:p>
        </w:tc>
      </w:tr>
      <w:tr w:rsidR="002374D9" w:rsidRPr="00CE3436" w14:paraId="7D5CECE5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440" w14:textId="6CB3ADC0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700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05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3F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6 (1.81-2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C08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85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15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6 (1.81-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021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8F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3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0 (1.61-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E23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178441D2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70F" w14:textId="441D97C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7CA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E2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0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6 (1.71-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D1CC" w14:textId="6C38FD6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81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A3C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6 (1.71-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1322" w14:textId="74EEA5E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86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31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3 (1.53-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AF34" w14:textId="115D81C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29</w:t>
            </w:r>
          </w:p>
        </w:tc>
      </w:tr>
      <w:tr w:rsidR="002374D9" w:rsidRPr="00CE3436" w14:paraId="1BBF57B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465" w14:textId="3E53D4CE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648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7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21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3 (2.65-3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8DE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D0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43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3 (2.65-3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ED3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C2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EE8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9 (2.74-4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4BF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340F0E50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F141" w14:textId="3117A8D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F6D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69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E8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6 (1.65-2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C663" w14:textId="63E8823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99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8A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6 (1.65-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5065" w14:textId="0D60204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830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39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8 (1.86-2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7731" w14:textId="0206DA1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12</w:t>
            </w:r>
          </w:p>
        </w:tc>
      </w:tr>
      <w:tr w:rsidR="002374D9" w:rsidRPr="00CE3436" w14:paraId="47B630B8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5E6F" w14:textId="73B44CC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A42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36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0CF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9 (1.59-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8BD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6A1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C80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9 (1.59-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708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1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4A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3 (1.40-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58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66FD62B4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351" w14:textId="66F2CCAE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A76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0F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9A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0 (1.54-2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B984" w14:textId="08731CF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35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33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0 (1.54-2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912D" w14:textId="42EB348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7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87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38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9 (1.02-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9D7F" w14:textId="489E676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84</w:t>
            </w:r>
          </w:p>
        </w:tc>
      </w:tr>
      <w:tr w:rsidR="002374D9" w:rsidRPr="00CE3436" w14:paraId="0C984A4C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313" w14:textId="0BA30D40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6A</w:t>
            </w:r>
          </w:p>
        </w:tc>
        <w:tc>
          <w:tcPr>
            <w:tcW w:w="9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5DA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6D4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FF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11 (4.85-5.39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724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4E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898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11 (4.85-5.39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3B2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0A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49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00 (4.58-5.45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261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3A9300E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723" w14:textId="09400228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D60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9BF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3C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9 (3.42-5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A411" w14:textId="1A891E2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D64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847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9 (3.42-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89D1" w14:textId="3CAF0FA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69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2B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5 (0.47-34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1133" w14:textId="255538D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2</w:t>
            </w:r>
          </w:p>
        </w:tc>
      </w:tr>
      <w:tr w:rsidR="002374D9" w:rsidRPr="00CE3436" w14:paraId="7F66D5AE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1387" w14:textId="779F6AF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6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DCF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43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67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3 (3.59-4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534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014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6F7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3 (3.59-4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C37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F14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98C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3 (3.48-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A53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3893684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6248" w14:textId="39D71C3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37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FC6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A7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1 (2.76-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B825" w14:textId="4BA0141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B8D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CE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1 (2.76-4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B72F" w14:textId="763180A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ED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3D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7 (2.24-5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8D28" w14:textId="6EB4FF1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0</w:t>
            </w:r>
          </w:p>
        </w:tc>
      </w:tr>
      <w:tr w:rsidR="002374D9" w:rsidRPr="00CE3436" w14:paraId="30E0DD64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0D39" w14:textId="0C6209F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7A/7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FA0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D2D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0B9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1 (0.75-5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AF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E1B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A05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1 (0.75-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FD4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A0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89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F4F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F4249D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0EE" w14:textId="282584C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5ED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D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8E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6 (0.17-36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35B3" w14:textId="39E62D6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A99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F8C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6 (0.17-36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BC3C" w14:textId="1626AFD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361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1AD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0400" w14:textId="1943F86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01</w:t>
            </w:r>
          </w:p>
        </w:tc>
      </w:tr>
      <w:tr w:rsidR="002374D9" w:rsidRPr="00CE3436" w14:paraId="7FDFC94D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E5F0" w14:textId="4264832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9A/9V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147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B87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05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4 (2.43-3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398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D3D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6C3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4 (2.43-3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720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306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5BD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8 (2.05-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920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1D2A1B4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A61" w14:textId="2508C22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8B5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971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8C6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C605" w14:textId="0955AD4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545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C16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70AC" w14:textId="7F79924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571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8F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4C0D" w14:textId="6EA4CEC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76</w:t>
            </w:r>
          </w:p>
        </w:tc>
      </w:tr>
      <w:tr w:rsidR="002374D9" w:rsidRPr="00CE3436" w14:paraId="25416AB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11A" w14:textId="5C0DB247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DC0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75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8D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7 (3.37-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C70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3D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61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7 (3.37-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5D0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CFB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CF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0 (2.97-3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22B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3975C3F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36D" w14:textId="147D32A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8EF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99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25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5 (3.52-4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12E7" w14:textId="05BFDEB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A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5D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5 (3.52-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25D0" w14:textId="5081914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7B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C2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1 (3.01-4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1149" w14:textId="529844F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09</w:t>
            </w:r>
          </w:p>
        </w:tc>
      </w:tr>
      <w:tr w:rsidR="002374D9" w:rsidRPr="00CE3436" w14:paraId="049A2FB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342A" w14:textId="220CD08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8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193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9F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150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4 (2.61-5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4CA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9CE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DD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4 (2.61-5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93A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7A2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F2C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9 (1.56-7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966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51C908D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C06C" w14:textId="60A812FF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BE8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61C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213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D462" w14:textId="6868CE9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56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2AC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F9A4" w14:textId="56A713F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2CA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98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76A3" w14:textId="1B998B4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53</w:t>
            </w:r>
          </w:p>
        </w:tc>
      </w:tr>
      <w:tr w:rsidR="002374D9" w:rsidRPr="00CE3436" w14:paraId="4890E077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753" w14:textId="2AED9F93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9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5FD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ED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3D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2 (3.11-3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069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7A7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1C7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2 (3.11-3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F1E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557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D26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5 (2.74-3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7B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678F45D7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1177" w14:textId="790F833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F31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E8A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5D2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0 (3.08-4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99FC" w14:textId="4EC142A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52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8C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0 (3.08-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20E4" w14:textId="518EC4D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7B4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F4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25A8" w14:textId="09929E5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92</w:t>
            </w:r>
          </w:p>
        </w:tc>
      </w:tr>
      <w:tr w:rsidR="002374D9" w:rsidRPr="00CE3436" w14:paraId="7CF52162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49B" w14:textId="6329093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9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CEB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48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1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85 (4.66-5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D16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C5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49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85 (4.66-5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ACD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6C5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13F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9 (4.45-4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5DE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0C175BF0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CBA" w14:textId="3853DDD9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4CC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A67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F3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9 (4.41-4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0DFD" w14:textId="75DBAD1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0FE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8D6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9 (4.41-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4749" w14:textId="7995CBE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A72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873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6 (4.44-4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64AE" w14:textId="68C36C6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9</w:t>
            </w:r>
          </w:p>
        </w:tc>
      </w:tr>
      <w:tr w:rsidR="002374D9" w:rsidRPr="00CE3436" w14:paraId="79FEC5CE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8901" w14:textId="0472974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23F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D5C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70F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B3308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2 (3.62-4.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9F26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6C7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AEAED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2 (3.62-4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5CB3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11B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FEAB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0 (3.54-4.0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00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6DD1384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5C8F" w14:textId="3B21BF7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A30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3B0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30F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6 (2.98-5.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6134" w14:textId="45AF37C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E49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CB9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6 (2.98-5.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76A8" w14:textId="764071D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9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EC4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298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4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C954" w14:textId="677E229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4</w:t>
            </w:r>
          </w:p>
        </w:tc>
      </w:tr>
      <w:tr w:rsidR="002374D9" w:rsidRPr="00CE3436" w14:paraId="34FDDDBD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36C" w14:textId="18BB98DE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6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6D7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4AA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DE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E1A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3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70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BA8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C86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5D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F96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2374D9" w:rsidRPr="00CE3436" w14:paraId="60380C4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188" w14:textId="6FE4458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280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2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EC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25B8" w14:textId="5049711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EB3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664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9E52" w14:textId="719430C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0D1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2B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50FF" w14:textId="6F7CABE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2374D9" w:rsidRPr="00CE3436" w14:paraId="72F914A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9AF3" w14:textId="234D2850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7B/7C/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284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67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AA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2 (2.97-4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C4A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49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91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4 (2.72-5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0CB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BF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6F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6 (2.64-4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E2F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1AC10F4A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ECB7" w14:textId="621042B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076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4CA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9D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1 (2.74-4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A511" w14:textId="3ED290D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3CF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726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2 (2.04-6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76E6" w14:textId="5D0E10B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645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65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2 (0.96-1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C241" w14:textId="58F2AD9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45</w:t>
            </w:r>
          </w:p>
        </w:tc>
      </w:tr>
      <w:tr w:rsidR="002374D9" w:rsidRPr="00CE3436" w14:paraId="76D817F2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A0B2" w14:textId="24DCC638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81C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3E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D6B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C0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4F2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A8A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7A9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1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F05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50E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2374D9" w:rsidRPr="00CE3436" w14:paraId="0C7094A2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334" w14:textId="44AD145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082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CD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F6F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3 (1.52-7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8485" w14:textId="183CA79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161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C6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3 (1.52-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D6BC" w14:textId="1F43695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72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D8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EDCA" w14:textId="044DE93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2374D9" w:rsidRPr="00CE3436" w14:paraId="54E9AD7A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70D8" w14:textId="3EF2C1DF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9-lik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C8D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A6B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8BD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6 (1.23-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E7F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71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E94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8 (1.04-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62E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C20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97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4 (1.05-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032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87B194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F983" w14:textId="0204678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E8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B7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46F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1 (1.10-1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580E" w14:textId="709E2C2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C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1D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1 (1.10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949A" w14:textId="546EEE7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CD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FA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B63C" w14:textId="29C3BF2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48</w:t>
            </w:r>
          </w:p>
        </w:tc>
      </w:tr>
      <w:tr w:rsidR="002374D9" w:rsidRPr="00CE3436" w14:paraId="6D83C682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863" w14:textId="7E053009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9L/9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243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36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FD7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7 (2.75-4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44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50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D48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5 (1.28-8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8F6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4E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A1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9 (3.02-5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AB7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652EAB6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948" w14:textId="2810C2B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4A4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D6F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876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2 (2.14-9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C47F" w14:textId="124DB57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C0A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57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8 (1.46-1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AFB3" w14:textId="6BD6154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DD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AEE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D36B" w14:textId="7147E8C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31</w:t>
            </w:r>
          </w:p>
        </w:tc>
      </w:tr>
      <w:tr w:rsidR="002374D9" w:rsidRPr="00CE3436" w14:paraId="6A624B90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959" w14:textId="260B5B4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0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A61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2D6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3B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8 (1.93-4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534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C5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08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4 (0.93-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E3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09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C0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4 (2.35-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40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07ED0F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D38" w14:textId="1CB9500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CB7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4B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2C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1 (2.76-5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6E77" w14:textId="48B4E84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5B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36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9 (1.94-9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E445" w14:textId="19C602B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F5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FD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2 (0.25-5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FD5A" w14:textId="3DDF7B3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83</w:t>
            </w:r>
          </w:p>
        </w:tc>
      </w:tr>
      <w:tr w:rsidR="002374D9" w:rsidRPr="00CE3436" w14:paraId="1C2DB7F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4BD1" w14:textId="0C3F7D27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0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4D1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661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81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9 (0.86-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612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8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EDF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9 (0.86-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D1C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4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BD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13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2374D9" w:rsidRPr="00CE3436" w14:paraId="5D5E89A8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025C" w14:textId="7AB0F085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45A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DB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1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B60A" w14:textId="463A88A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232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A1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3152" w14:textId="6400772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23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BC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1B37" w14:textId="1EFB2B1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66</w:t>
            </w:r>
          </w:p>
        </w:tc>
      </w:tr>
      <w:tr w:rsidR="002374D9" w:rsidRPr="00CE3436" w14:paraId="5746F83F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26FE" w14:textId="710816B9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0C/10F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D2D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340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F02F9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6 (2.15-3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F54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8A3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41607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7 (0.07-126.7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F3C4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D5A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FCB7B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9 (2.07-3.2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B7B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5B71F18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E7169" w14:textId="5E5CB383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B1E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2757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71E0F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5 (1.72-4.07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D0A2DF" w14:textId="7670F40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57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FC7B7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1A0BF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9 (1.04-8.0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4A5E0C" w14:textId="076B51F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8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63F8D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4DDD8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2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FE93" w14:textId="0120FDF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85</w:t>
            </w:r>
          </w:p>
        </w:tc>
      </w:tr>
      <w:tr w:rsidR="002374D9" w:rsidRPr="00CE3436" w14:paraId="693002D8" w14:textId="77777777" w:rsidTr="002C1660">
        <w:trPr>
          <w:trHeight w:val="6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4FD932" w14:textId="77777777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3B8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94F7F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8DE7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AABF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2DB5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4389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B0ED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9E770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9D17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8E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</w:tr>
      <w:tr w:rsidR="002374D9" w:rsidRPr="00CE3436" w14:paraId="0F1FAD90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A02DD" w14:textId="255F8F9E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1A/11D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D5C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289D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DCBD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9 (3.83-4.5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140A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5F9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CF1B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5 (4.08-5.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27EF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462C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F351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5 (3.26-4.31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727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68A1BAB2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523817" w14:textId="5E1570DF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AED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C6117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91E9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8 (3.53-4.7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7FD5F" w14:textId="0139BFA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48BF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1FB2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0 (3.65-5.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D9D3A" w14:textId="288DBAB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902DF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11E4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2 (3.02-5.08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40D5" w14:textId="7604084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36</w:t>
            </w:r>
          </w:p>
        </w:tc>
      </w:tr>
      <w:tr w:rsidR="002374D9" w:rsidRPr="00CE3436" w14:paraId="1C9BBD16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D88AA" w14:textId="7797F7FF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lastRenderedPageBreak/>
              <w:t>11B/11C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AE1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445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C58B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4 (1.58-7.9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3201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C114C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7DE6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BFE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F51D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456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5 (0.24-37.96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06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B5705B7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1AE51" w14:textId="1C11DB70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0B2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EAE9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BB5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8BF99" w14:textId="3F13B54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F57A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2AAD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1AA3D" w14:textId="0CFA855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232F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A9C6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FCDF" w14:textId="56C25B1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68</w:t>
            </w:r>
          </w:p>
        </w:tc>
      </w:tr>
      <w:tr w:rsidR="002374D9" w:rsidRPr="00CE3436" w14:paraId="75A571CE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A0D488" w14:textId="741C1D71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1F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18D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F287E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4866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5F7D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F856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E490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434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D80B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F1BC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AFC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2374D9" w:rsidRPr="00CE3436" w14:paraId="40D2B07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0BEFDC" w14:textId="75A27C5F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A6D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71AE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F75E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B9116" w14:textId="78F15A0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0A93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387F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4E12F" w14:textId="522938E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22CF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04AB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B5DC" w14:textId="2C51FB8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2374D9" w:rsidRPr="00CE3436" w14:paraId="45F1A815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E4783" w14:textId="758A405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2A/12F/44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2E6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5205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C48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9 (1.72-6.6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2DA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BF2E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2550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9 (1.72-6.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47AA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7EE0E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609D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E2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2374D9" w:rsidRPr="00CE3436" w14:paraId="6976389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C9F8B5" w14:textId="53D274B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11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085A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368F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7 (0.76-18.7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FF3F9" w14:textId="4E583F4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C0C06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1E0B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6E0C3" w14:textId="521E901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8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4EA91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A1D3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A259" w14:textId="0BA438A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33</w:t>
            </w:r>
          </w:p>
        </w:tc>
      </w:tr>
      <w:tr w:rsidR="002374D9" w:rsidRPr="00CE3436" w14:paraId="40CDBC57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B2A6AE" w14:textId="4BD44BC0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2B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56E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60835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C424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9 (2.33-3.8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7802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6AD8E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F100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6 (2.12-4.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6795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07E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3F96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9 (0.30-24.30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F34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5F515BD5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BF2209" w14:textId="2A6AD23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713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C9ECF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424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7 (0.61-19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A51CB" w14:textId="684C371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99A6B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DF4A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07926" w14:textId="5E5E4A3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E1482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A969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6AE2" w14:textId="2253915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16</w:t>
            </w:r>
          </w:p>
        </w:tc>
      </w:tr>
      <w:tr w:rsidR="002374D9" w:rsidRPr="00CE3436" w14:paraId="28D79B4F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507B3F" w14:textId="5F0FCDD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E78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82A5A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A6E7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3 (2.45-3.7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D4AF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3625E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7EB5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4 (2.23-4.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CA18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F3292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E030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1 (2.12-4.27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D8D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31A803A5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6DE190" w14:textId="7C598C78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56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B9E1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D780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5 (2.71-4.4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1A47D" w14:textId="0B59736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567FA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B2FC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7 (2.39-5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41160" w14:textId="2DF318B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A3010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C16C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3 (2.17-5.42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CB72" w14:textId="7C54B01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39</w:t>
            </w:r>
          </w:p>
        </w:tc>
      </w:tr>
      <w:tr w:rsidR="002374D9" w:rsidRPr="00CE3436" w14:paraId="47404476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CC318" w14:textId="126EDB19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5A/15F</w:t>
            </w: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46E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F29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A670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6 (3.16-4.0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04C2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20F92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3F5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5 (2.93-4.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7049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4A106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39CB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5 (3.10-3.83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619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658723EE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F3059" w14:textId="41D7F92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72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C5980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621A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5 (3.46-4.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6E196" w14:textId="378C8967" w:rsidR="002374D9" w:rsidRPr="00F46A29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F46A29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D18EF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58D9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0 (3.37-4.7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6A69D" w14:textId="105FEEF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827F7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0134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6 (2.87-5.20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5779" w14:textId="5543C35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39</w:t>
            </w:r>
          </w:p>
        </w:tc>
      </w:tr>
      <w:tr w:rsidR="002374D9" w:rsidRPr="00CE3436" w14:paraId="0B0B56EA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CAD8" w14:textId="157EAB1C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5B/15C</w:t>
            </w:r>
          </w:p>
        </w:tc>
        <w:tc>
          <w:tcPr>
            <w:tcW w:w="9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ABB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C5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E8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3 (3.82-4.48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A62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6DC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ED1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2 (4.10-4.98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91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769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4B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2 (3.38-4.31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52C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CEE83ED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82D" w14:textId="3777056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96E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7BE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F76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3 (3.29-4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29F9" w14:textId="330D2ED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B7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00F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7 (2.62-4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3F80" w14:textId="5EB8A4E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187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02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7 (3.33-5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E3E3" w14:textId="75D71E7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86</w:t>
            </w:r>
          </w:p>
        </w:tc>
      </w:tr>
      <w:tr w:rsidR="002374D9" w:rsidRPr="00CE3436" w14:paraId="1055D84F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CEC2" w14:textId="6C16E4AE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5-lik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AAA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17F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360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3 (1.60-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4F1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813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133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2 (1.54-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F97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3BF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EF7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3 (1.54-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4F7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5AD9C1F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1369" w14:textId="454FE41E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6C4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9E0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D3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3 (1.56-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8F2E" w14:textId="178BC7C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71C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D32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5 (1.50-2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9226" w14:textId="244C7FB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0E7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2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4 (1.40-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F1E7" w14:textId="58C8E1B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44</w:t>
            </w:r>
          </w:p>
        </w:tc>
      </w:tr>
      <w:tr w:rsidR="002374D9" w:rsidRPr="00CE3436" w14:paraId="64A9B16F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93C" w14:textId="24EF24F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6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85C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4F7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2B1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5 (1.20-2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F6E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481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9F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5 (0.16-2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3B0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EA5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6E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8 (1.32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859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6D79DD06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CD36" w14:textId="05692DC9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66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3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2DA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2 (1.08-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CCF0" w14:textId="58B01CE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F55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8A2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4 (0.57-4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F6EC" w14:textId="41C0466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E2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3C4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0 (0.76-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7D56" w14:textId="3120E06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30</w:t>
            </w:r>
          </w:p>
        </w:tc>
      </w:tr>
      <w:tr w:rsidR="002374D9" w:rsidRPr="00CE3436" w14:paraId="4F32B58F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D7E1" w14:textId="2F0E31A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6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7C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8DF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AD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9 (3.57-4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592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02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C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9 (3.67-4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7A7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C23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0D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9 (3.21-4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98A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2A079E2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0FE8" w14:textId="4E932E3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12C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11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FAC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63 (3.21-4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ADAA" w14:textId="0BFEDD0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478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C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3 (2.81-4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C0AE" w14:textId="3AC03E4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7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6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21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76 (3.11-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A675" w14:textId="31E3AA0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57</w:t>
            </w:r>
          </w:p>
        </w:tc>
      </w:tr>
      <w:tr w:rsidR="002374D9" w:rsidRPr="00CE3436" w14:paraId="3F5D1450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FD22" w14:textId="7F60619F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17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D2A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73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BD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5 (2.30-3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147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8E5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8FF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6 (2.41-4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5B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15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8EC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2 (1.66-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827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BDF6D8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E50" w14:textId="2F8DFDB5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F75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B9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7C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8 (2.23-3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B414" w14:textId="7C41C16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ZA"/>
              </w:rPr>
            </w:pPr>
            <w:r w:rsidRPr="009222B5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61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A2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7 (1.96-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8930" w14:textId="78CA03A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0D9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215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0 (1.98-3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C505" w14:textId="3DDFBFA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91</w:t>
            </w:r>
          </w:p>
        </w:tc>
      </w:tr>
      <w:tr w:rsidR="002374D9" w:rsidRPr="00CE3436" w14:paraId="3745099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E476" w14:textId="754AE6C9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424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B1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49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5 (1.76-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DB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F2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052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2 (1.30-4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8C1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C80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88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8 (1.11-9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60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02BA0B5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3E05" w14:textId="5584ABA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474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DD4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FF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0 (0.87-3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D526" w14:textId="43E5C50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15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28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4 (0.55-5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4822" w14:textId="7555A0A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A79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2E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2 (0.00-644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2712" w14:textId="49A516C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93</w:t>
            </w:r>
          </w:p>
        </w:tc>
      </w:tr>
      <w:tr w:rsidR="002374D9" w:rsidRPr="00CE3436" w14:paraId="79FA0BB3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DA1" w14:textId="5DB9D83E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2A/32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41D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1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28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8 (1.29-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A80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74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A0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9 (1.64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CB8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EE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18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60A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8EA0F27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CDF6" w14:textId="3DA9B3A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1AA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82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72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19FA" w14:textId="52CAF4E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8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2F8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E2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187E" w14:textId="7B15928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7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41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0E60" w14:textId="317E683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7</w:t>
            </w:r>
          </w:p>
        </w:tc>
      </w:tr>
      <w:tr w:rsidR="002374D9" w:rsidRPr="00CE3436" w14:paraId="340A04F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BA4" w14:textId="325E653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3A/33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56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B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218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4 (1.29-2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46F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799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E30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4 (1.12-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641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56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85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5 (0.44-9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6E7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3A7838A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E20" w14:textId="6A5E9EE3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15E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FCC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464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5 (0.41-5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8994" w14:textId="15CCE04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3B3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9D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4 (0.94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8BC8" w14:textId="5A54BCC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65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26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B3F5" w14:textId="76858A1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14</w:t>
            </w:r>
          </w:p>
        </w:tc>
      </w:tr>
      <w:tr w:rsidR="002374D9" w:rsidRPr="00CE3436" w14:paraId="29BE7FC1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F77" w14:textId="4B02607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lastRenderedPageBreak/>
              <w:t>33B</w:t>
            </w:r>
          </w:p>
        </w:tc>
        <w:tc>
          <w:tcPr>
            <w:tcW w:w="9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97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B9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7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5 (1.62-2.34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CEE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F5F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18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8 (1.36-2.87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C4A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823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A1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1 (1.18-3.08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2FF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185C1839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DA4" w14:textId="353C056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9D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22F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9C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0 (1.28-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A12F" w14:textId="04578F7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60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A6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0 (0.94-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5808" w14:textId="69CD9CD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ABA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B7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4 (1.15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7C8C" w14:textId="2AD506F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98</w:t>
            </w:r>
          </w:p>
        </w:tc>
      </w:tr>
      <w:tr w:rsidR="002374D9" w:rsidRPr="00CE3436" w14:paraId="3C67852E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5DC" w14:textId="5AA74B01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3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25F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AAA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A3A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2 (1.34-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FE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2E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28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B9A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412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C2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0 (1.26-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964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68B0B40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D4D" w14:textId="5EF54D5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29C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72D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B5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9 (1.02-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5E9E" w14:textId="5DDA368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8AA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D91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6E6A" w14:textId="58C8E8A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DC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81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2 (0.95-3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D187" w14:textId="1A9386B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36</w:t>
            </w:r>
          </w:p>
        </w:tc>
      </w:tr>
      <w:tr w:rsidR="002374D9" w:rsidRPr="00CE3436" w14:paraId="7F112CD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CB31" w14:textId="03A5C720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EB3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9E8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C98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4 (2.81-3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804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D5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B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6 (2.52-3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1D1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DE3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8C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3 (2.79-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F2D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077063DB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CB6" w14:textId="09D4BE0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456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76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F7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7 (2.97-4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4902" w14:textId="0B3BC89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69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A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7 (3.15-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2F6B" w14:textId="09A0525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9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9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42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2 (2.59-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B16E" w14:textId="426F035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72</w:t>
            </w:r>
          </w:p>
        </w:tc>
      </w:tr>
      <w:tr w:rsidR="002374D9" w:rsidRPr="00CE3436" w14:paraId="43F85848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6A5E" w14:textId="418B4DF0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5A/35C/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5CA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D7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2A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1 (2.23-3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D3C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CE0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6F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8 (2.55-3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82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F2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D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0 (1.46-3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D7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660137E8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B70" w14:textId="1839D4E5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13E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14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2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5 (1.37-2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5656" w14:textId="57E5C09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625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67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8 (1.05-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6320" w14:textId="7B4546D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F11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FD1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2 (0.97-3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2CFC" w14:textId="0FB1F00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15</w:t>
            </w:r>
          </w:p>
        </w:tc>
      </w:tr>
      <w:tr w:rsidR="002374D9" w:rsidRPr="00CE3436" w14:paraId="34C8FE8E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B46C" w14:textId="7DA90D7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5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7B4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B0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CF0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9 (2.60-4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BB9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68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B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7 (2.19-4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0D3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D1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C1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37 (2.34-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3AD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5F44BE8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7C4" w14:textId="5976518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CD4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74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E5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2 (3.76-4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C591" w14:textId="55BA8EA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F6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2C3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5 (3.59-4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9D89" w14:textId="0F6D9D7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36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43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9 (3.46-4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E475" w14:textId="24B7692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68</w:t>
            </w:r>
          </w:p>
        </w:tc>
      </w:tr>
      <w:tr w:rsidR="002374D9" w:rsidRPr="00CE3436" w14:paraId="571C8E5D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E59F" w14:textId="2B22134A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5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F3E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E6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E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3 (1.56-4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481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40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C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4EC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CB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9A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3 (1.94-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E19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0A7E074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78CC" w14:textId="554ACBA8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235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BCE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D9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4 (2.17-3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4016" w14:textId="6953135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E18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046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9 (1.32-5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BF63" w14:textId="07A7D4C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86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99C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9 (2.30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FFCC" w14:textId="468A5CA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14</w:t>
            </w:r>
          </w:p>
        </w:tc>
      </w:tr>
      <w:tr w:rsidR="002374D9" w:rsidRPr="00CE3436" w14:paraId="51D958F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C77" w14:textId="3173DAB4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378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94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C7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2 (1.27-2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B99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6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833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700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B0A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32C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2 (1.27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0D2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55841303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F81" w14:textId="4499E9B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D72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C5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9E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6 (1.21-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AC6A" w14:textId="2039D3D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7C5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45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251B" w14:textId="581E406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1D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6D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6 (1.21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BC50" w14:textId="55A09BF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05</w:t>
            </w:r>
          </w:p>
        </w:tc>
      </w:tr>
      <w:tr w:rsidR="002374D9" w:rsidRPr="00CE3436" w14:paraId="7DE05B9D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51D3" w14:textId="5FA88991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F87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2F3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355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B3A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B55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F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DCC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5E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92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DA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2374D9" w:rsidRPr="00CE3436" w14:paraId="49772406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0A9" w14:textId="5FB26953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992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B2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024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876E" w14:textId="3B70611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99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9D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158B" w14:textId="47567CD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302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20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0FA0" w14:textId="3C7C9EA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</w:tr>
      <w:tr w:rsidR="002374D9" w:rsidRPr="00CE3436" w14:paraId="08CCFEF4" w14:textId="77777777" w:rsidTr="002C1660">
        <w:trPr>
          <w:trHeight w:val="288"/>
        </w:trPr>
        <w:tc>
          <w:tcPr>
            <w:tcW w:w="113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EE31" w14:textId="5A7F735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1A</w:t>
            </w:r>
          </w:p>
        </w:tc>
        <w:tc>
          <w:tcPr>
            <w:tcW w:w="99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D4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37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D5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1 (0.92-1.60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DE3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414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F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4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143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27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63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0 (0.71-2.05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BA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68763A3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7CC8" w14:textId="66789071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C99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83E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A1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3 (0.42-6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63A9" w14:textId="68C0E1A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7F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D80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EE85" w14:textId="64D5310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89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13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3 (0.42-6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C927" w14:textId="10A5CF4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36</w:t>
            </w:r>
          </w:p>
        </w:tc>
      </w:tr>
      <w:tr w:rsidR="002374D9" w:rsidRPr="00CE3436" w14:paraId="05639E3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C47" w14:textId="3A4A35F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F9C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160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7A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5 (1.97-2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72C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B5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DB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60 (2.16-3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6AA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31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D7D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8 (1.17-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B7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77C0370E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450" w14:textId="4C05025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38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9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6E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6 (1.02-8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CFD4" w14:textId="623C60F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85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F0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9E19" w14:textId="6D9C599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BAA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91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2 (1.21-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0868" w14:textId="052FD89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39</w:t>
            </w:r>
          </w:p>
        </w:tc>
      </w:tr>
      <w:tr w:rsidR="002374D9" w:rsidRPr="00CE3436" w14:paraId="51F636C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9E95" w14:textId="7736E977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C20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336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51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8 (1.55-2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5FE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04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C4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0 (1.44-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7AE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A7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4B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8 (1.46-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29A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370A5E75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F74" w14:textId="10A766BB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E11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A2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C2F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1 (1.55-2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6E8A" w14:textId="4E2C638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AAD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57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3 (0.99-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2FE2" w14:textId="7B27EC5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06B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E5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4 (1.50-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E2CD" w14:textId="58311B8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21</w:t>
            </w:r>
          </w:p>
        </w:tc>
      </w:tr>
      <w:tr w:rsidR="002374D9" w:rsidRPr="00CE3436" w14:paraId="125B7554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505" w14:textId="011CC803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D6F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2B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09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3 (2.38-3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AB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73E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EEB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8 (2.13-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BA7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C3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8F1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76 (0.34-2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B66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BB8E3D6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D4BB" w14:textId="4831D7C8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F32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A1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D0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47 (0.61-19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77E9" w14:textId="3CFAEA5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6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DD9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2D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B888" w14:textId="1D71809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E6A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68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6065" w14:textId="2CC3252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08</w:t>
            </w:r>
          </w:p>
        </w:tc>
      </w:tr>
      <w:tr w:rsidR="002374D9" w:rsidRPr="00CE3436" w14:paraId="2398B821" w14:textId="77777777" w:rsidTr="002C1660">
        <w:trPr>
          <w:trHeight w:val="6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7C8D" w14:textId="77777777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075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41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02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DF8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B85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C29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0FF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1CE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7C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23F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ZA"/>
              </w:rPr>
            </w:pPr>
          </w:p>
        </w:tc>
      </w:tr>
      <w:tr w:rsidR="002374D9" w:rsidRPr="00CE3436" w14:paraId="69677B8A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8987" w14:textId="3B2FF271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7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DB1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2B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179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5 (1.20-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104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1C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9B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28 (1.03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D85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CBD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7A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7 (1.19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641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E77EA06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249" w14:textId="3974B5BD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CC9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00D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51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0 (1.37-2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67B4" w14:textId="4C5C30D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863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A7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6 (1.15-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A032" w14:textId="3B0C187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9F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BA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2 (1.12-3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2C26" w14:textId="419B1C00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96</w:t>
            </w:r>
          </w:p>
        </w:tc>
      </w:tr>
      <w:tr w:rsidR="002374D9" w:rsidRPr="00CE3436" w14:paraId="22E0CBBC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26A" w14:textId="4D6CE19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7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8A9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58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10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2EE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AE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2DE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D90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AE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16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7F4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29AE98A3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D7F" w14:textId="65170DBC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6E9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FB8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78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85A3" w14:textId="1FBFA3B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01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83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A603" w14:textId="6798030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2F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ECA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C393" w14:textId="57C1F4F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2374D9" w:rsidRPr="00CE3436" w14:paraId="16825191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FFE" w14:textId="4076C1C2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41B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FFA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19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8 (1.44-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ECE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46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2F9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07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E3A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D93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3 (1.02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A80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CE3436" w14:paraId="432FA7BE" w14:textId="77777777" w:rsidTr="002C1660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D768" w14:textId="7BEAF086" w:rsidR="002374D9" w:rsidRPr="005421B4" w:rsidRDefault="002374D9" w:rsidP="002374D9">
            <w:pPr>
              <w:spacing w:after="0" w:line="240" w:lineRule="auto"/>
              <w:ind w:left="-25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7F4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BAF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51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6 (1.29-2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DA3C" w14:textId="12DF119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CA9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20B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3 (1.09-2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74E9" w14:textId="02C3ADA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FD1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4CD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7 (0.06-87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C207" w14:textId="608E102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24</w:t>
            </w:r>
          </w:p>
        </w:tc>
      </w:tr>
      <w:tr w:rsidR="002374D9" w:rsidRPr="00CE3436" w14:paraId="030BB4CF" w14:textId="77777777" w:rsidTr="009F3C2C">
        <w:trPr>
          <w:trHeight w:val="288"/>
        </w:trPr>
        <w:tc>
          <w:tcPr>
            <w:tcW w:w="13898" w:type="dxa"/>
            <w:gridSpan w:val="11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3E742" w14:textId="5E7CC18E" w:rsidR="002374D9" w:rsidRPr="009222B5" w:rsidRDefault="004E61FE" w:rsidP="002374D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E6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he total number of children 0-60 months in Period-1: N=1135; and Period-2: N=571; children 0-24 months in Period-1: N=616 and Period-2: N=289; and children 25-60 months in Period-1: N=519 and in Period-2: N=28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="002374D9"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†</w:t>
            </w:r>
            <w:r w:rsidR="002374D9"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is the number of isolates</w:t>
            </w:r>
            <w:r w:rsidR="002374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.</w:t>
            </w:r>
            <w:r w:rsidR="002374D9"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="002374D9"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ZA"/>
              </w:rPr>
              <w:t xml:space="preserve">‡ </w:t>
            </w:r>
            <w:r w:rsidR="002374D9"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MD</w:t>
            </w:r>
            <w:r w:rsidR="002374D9"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is the Geometric Mean Density</w:t>
            </w:r>
            <w:r w:rsidR="002374D9"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95% </w:t>
            </w:r>
            <w:r w:rsidR="002374D9"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Confidence </w:t>
            </w:r>
            <w:r w:rsidR="002374D9"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</w:t>
            </w:r>
            <w:r w:rsidR="002374D9"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terval</w:t>
            </w:r>
            <w:r w:rsidR="002374D9"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  <w:r w:rsidR="002374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.</w:t>
            </w:r>
            <w:r w:rsidR="002374D9"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p-values were considered significant if ≤0.01</w:t>
            </w:r>
            <w:r w:rsidR="002374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. Density of carriage was determined through quantitative real-time nanofluidic PCR in the Fluidigm. </w:t>
            </w:r>
          </w:p>
        </w:tc>
      </w:tr>
    </w:tbl>
    <w:p w14:paraId="1060AB3E" w14:textId="627F4ABB" w:rsidR="00D643D6" w:rsidRPr="00FD1EE8" w:rsidRDefault="00D643D6" w:rsidP="004C015B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643D6" w:rsidRPr="00FD1EE8" w:rsidSect="004C01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58B33" w14:textId="77777777" w:rsidR="00F762DC" w:rsidRDefault="00F762DC" w:rsidP="00BB4285">
      <w:pPr>
        <w:spacing w:after="0" w:line="240" w:lineRule="auto"/>
      </w:pPr>
      <w:r>
        <w:separator/>
      </w:r>
    </w:p>
  </w:endnote>
  <w:endnote w:type="continuationSeparator" w:id="0">
    <w:p w14:paraId="4C228D4A" w14:textId="77777777" w:rsidR="00F762DC" w:rsidRDefault="00F762DC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4A574" w14:textId="77777777" w:rsidR="00F762DC" w:rsidRDefault="00F762DC" w:rsidP="00BB4285">
      <w:pPr>
        <w:spacing w:after="0" w:line="240" w:lineRule="auto"/>
      </w:pPr>
      <w:r>
        <w:separator/>
      </w:r>
    </w:p>
  </w:footnote>
  <w:footnote w:type="continuationSeparator" w:id="0">
    <w:p w14:paraId="5F354696" w14:textId="77777777" w:rsidR="00F762DC" w:rsidRDefault="00F762DC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015B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92A5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62DC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97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43:00Z</dcterms:created>
  <dcterms:modified xsi:type="dcterms:W3CDTF">2023-03-07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